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01A4D"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Proteomic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nalysis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eveals the 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  <w:lang w:val="en-US" w:eastAsia="zh-CN"/>
        </w:rPr>
        <w:t xml:space="preserve">ink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rotein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 xml:space="preserve">xpressio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hanges and ZIP8’s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ole in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erroptosis</w:t>
      </w:r>
    </w:p>
    <w:tbl>
      <w:tblPr>
        <w:tblStyle w:val="3"/>
        <w:tblW w:w="93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95"/>
        <w:gridCol w:w="1360"/>
        <w:gridCol w:w="1401"/>
        <w:gridCol w:w="1296"/>
        <w:gridCol w:w="1380"/>
        <w:gridCol w:w="1387"/>
      </w:tblGrid>
      <w:tr w14:paraId="4AC6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5F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E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FC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F1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Expr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C4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48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09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 w14:paraId="005F1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 w14:paraId="79CE9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9A8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3867333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15999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951489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A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1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0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09</w:t>
            </w:r>
          </w:p>
        </w:tc>
        <w:tc>
          <w:tcPr>
            <w:tcW w:w="138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9A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7240718</w:t>
            </w:r>
          </w:p>
        </w:tc>
      </w:tr>
      <w:tr w14:paraId="38222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8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9A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A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1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319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A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615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D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E-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9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52A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6158522</w:t>
            </w:r>
          </w:p>
        </w:tc>
      </w:tr>
      <w:tr w14:paraId="48500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A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E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3694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5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05272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F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520621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48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6936905</w:t>
            </w:r>
          </w:p>
        </w:tc>
      </w:tr>
      <w:tr w14:paraId="55EAC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N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3446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67356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9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01655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D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FD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1973647</w:t>
            </w:r>
          </w:p>
        </w:tc>
      </w:tr>
      <w:tr w14:paraId="21738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5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B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3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6859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199296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773382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3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94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4045014</w:t>
            </w:r>
          </w:p>
        </w:tc>
      </w:tr>
      <w:tr w14:paraId="3415F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R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B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4884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C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4357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2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22942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9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E-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CFF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655796</w:t>
            </w:r>
          </w:p>
        </w:tc>
      </w:tr>
      <w:tr w14:paraId="44748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5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OX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5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159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8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83943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0170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4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227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C2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644121</w:t>
            </w:r>
          </w:p>
        </w:tc>
      </w:tr>
      <w:tr w14:paraId="26C61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7A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4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1748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38336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5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55352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4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82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A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139734</w:t>
            </w:r>
          </w:p>
        </w:tc>
      </w:tr>
      <w:tr w14:paraId="6E51A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C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3575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5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55023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1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57405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9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07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418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0A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553289</w:t>
            </w:r>
          </w:p>
        </w:tc>
      </w:tr>
      <w:tr w14:paraId="21819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099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LC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1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994667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63E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04998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9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3757373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FBE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0152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C4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7616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5AC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5999765</w:t>
            </w:r>
          </w:p>
        </w:tc>
      </w:tr>
    </w:tbl>
    <w:p w14:paraId="4E36A9CD"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50240"/>
    <w:rsid w:val="0E942CDC"/>
    <w:rsid w:val="15567B46"/>
    <w:rsid w:val="38B30726"/>
    <w:rsid w:val="3E426C59"/>
    <w:rsid w:val="41DB1250"/>
    <w:rsid w:val="46162856"/>
    <w:rsid w:val="47A56B52"/>
    <w:rsid w:val="533E064C"/>
    <w:rsid w:val="56BE6D1E"/>
    <w:rsid w:val="60477D84"/>
    <w:rsid w:val="653528A1"/>
    <w:rsid w:val="660F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545</Characters>
  <Lines>0</Lines>
  <Paragraphs>0</Paragraphs>
  <TotalTime>2</TotalTime>
  <ScaleCrop>false</ScaleCrop>
  <LinksUpToDate>false</LinksUpToDate>
  <CharactersWithSpaces>16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0:20:00Z</dcterms:created>
  <dc:creator>ZJ.Yang</dc:creator>
  <cp:lastModifiedBy>Zj.Yang</cp:lastModifiedBy>
  <dcterms:modified xsi:type="dcterms:W3CDTF">2025-04-16T07:5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3MjUxMDIxMzIifQ==</vt:lpwstr>
  </property>
  <property fmtid="{D5CDD505-2E9C-101B-9397-08002B2CF9AE}" pid="4" name="ICV">
    <vt:lpwstr>AC03A074A8B14E8496CF322C81978DF0_12</vt:lpwstr>
  </property>
</Properties>
</file>